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5BF" w:rsidRDefault="005345BF" w:rsidP="005345BF">
      <w:pPr>
        <w:spacing w:after="0" w:line="240" w:lineRule="auto"/>
        <w:rPr>
          <w:rFonts w:ascii="Arial" w:hAnsi="Arial" w:cs="Arial"/>
          <w:sz w:val="18"/>
          <w:szCs w:val="16"/>
        </w:rPr>
      </w:pPr>
    </w:p>
    <w:tbl>
      <w:tblPr>
        <w:tblpPr w:leftFromText="180" w:rightFromText="180" w:vertAnchor="text" w:horzAnchor="margin" w:tblpXSpec="center" w:tblpY="339"/>
        <w:tblW w:w="9951" w:type="dxa"/>
        <w:tblLayout w:type="fixed"/>
        <w:tblLook w:val="04A0" w:firstRow="1" w:lastRow="0" w:firstColumn="1" w:lastColumn="0" w:noHBand="0" w:noVBand="1"/>
      </w:tblPr>
      <w:tblGrid>
        <w:gridCol w:w="2947"/>
        <w:gridCol w:w="1749"/>
        <w:gridCol w:w="1749"/>
        <w:gridCol w:w="1749"/>
        <w:gridCol w:w="1757"/>
      </w:tblGrid>
      <w:tr w:rsidR="005345BF" w:rsidRPr="00777943" w:rsidTr="00CE1F14">
        <w:trPr>
          <w:trHeight w:val="406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</w:tcPr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>Radiographic variabl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>Sensitivity</w:t>
            </w:r>
          </w:p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>(95% CI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>Specificity</w:t>
            </w:r>
          </w:p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>(95% CI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 xml:space="preserve">LR+ </w:t>
            </w:r>
          </w:p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>(95% 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 xml:space="preserve">LR- </w:t>
            </w:r>
          </w:p>
          <w:p w:rsidR="005345BF" w:rsidRPr="00DA23FC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A23FC">
              <w:rPr>
                <w:rFonts w:ascii="Arial" w:hAnsi="Arial" w:cs="Arial"/>
                <w:bCs/>
                <w:sz w:val="18"/>
                <w:szCs w:val="18"/>
              </w:rPr>
              <w:t>(95% CI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COVID-19 Diagnosis (overall)</w:t>
            </w:r>
            <w:r w:rsidRPr="00FA7070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1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1 (0.41-0.61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5 (0.43-0.66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1.12 (0.82-1.53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90 (0.72-1.11)</w:t>
            </w:r>
          </w:p>
        </w:tc>
      </w:tr>
      <w:tr w:rsidR="005345BF" w:rsidRPr="00777943" w:rsidTr="00CE1F14">
        <w:trPr>
          <w:trHeight w:val="195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2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69 (0.59-0.78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7 (0.74-0.38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94 (0.78-1.14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1.15 (0.80-1.65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COVID-19 Diagnosis (days 0-2)</w:t>
            </w:r>
            <w:r w:rsidRPr="00FA7070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1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13 (0.02-0.40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49 (0.31-0.66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24 (0.06-0.92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1.80 (1.41-2.31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2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0 (0.26-0.74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33 (0.20-0.48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9 (0.35-0.98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3.30 (1.145-7.51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COVID-19 Diagnosis (days 3-5)</w:t>
            </w:r>
            <w:r w:rsidRPr="00FA7070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5BF" w:rsidRPr="00777943" w:rsidTr="00CE1F14">
        <w:trPr>
          <w:trHeight w:val="195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1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42 (0.30-0.61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75 (0.43-0.93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1.81 (0.64-5.10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73 (0.53-1.01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2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62 (0.47-0.76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42 (0.16-0.71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1.06 (0.62-1.81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91 (0.49-1.69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COVID-19 Diagnosis (&gt;6 days)</w:t>
            </w:r>
            <w:r w:rsidRPr="00FA7070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1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70 (0.54-0.82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3 (0.35-0.71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1.49 (0.97-2.29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7 (0.35-0.94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2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83 (0.68-0.92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33 (0.18-0.53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1.24 (0.93-1.65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2 (0.24-1.12)</w:t>
            </w:r>
          </w:p>
        </w:tc>
      </w:tr>
      <w:tr w:rsidR="005345BF" w:rsidRPr="00777943" w:rsidTr="00CE1F14">
        <w:trPr>
          <w:trHeight w:val="195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Severe COVID-19</w:t>
            </w:r>
            <w:r w:rsidRPr="00FA7070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1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90 (0.72-0.97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64 (0.52-0.75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2.49 (1.80-3.45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16 (0.05-0.48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2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62 (0.42-0.79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76 (0.65-0.85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2.59 (1.58-4.23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45 (0.31-0.80)</w:t>
            </w: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Poor outcome</w:t>
            </w:r>
            <w:r w:rsidRPr="00FA7070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5BF" w:rsidRPr="00777943" w:rsidTr="00CE1F14">
        <w:trPr>
          <w:trHeight w:val="210"/>
        </w:trPr>
        <w:tc>
          <w:tcPr>
            <w:tcW w:w="2947" w:type="dxa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1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94 (0.69-1.00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57 (0.46-0.68)</w:t>
            </w:r>
          </w:p>
        </w:tc>
        <w:tc>
          <w:tcPr>
            <w:tcW w:w="1749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2.21 (1.69-2.90)</w:t>
            </w:r>
          </w:p>
        </w:tc>
        <w:tc>
          <w:tcPr>
            <w:tcW w:w="1757" w:type="dxa"/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10 (0.02-0.70)</w:t>
            </w:r>
          </w:p>
        </w:tc>
      </w:tr>
      <w:tr w:rsidR="005345BF" w:rsidRPr="00777943" w:rsidTr="00CE1F14">
        <w:trPr>
          <w:trHeight w:val="368"/>
        </w:trPr>
        <w:tc>
          <w:tcPr>
            <w:tcW w:w="2947" w:type="dxa"/>
            <w:tcBorders>
              <w:bottom w:val="single" w:sz="4" w:space="0" w:color="auto"/>
            </w:tcBorders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 xml:space="preserve">     Reader 2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71 (0.44-0.89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72 (0.62-0.81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2.56 (1.62-4.05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5345BF" w:rsidRPr="00FA7070" w:rsidRDefault="005345BF" w:rsidP="007958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0.41 (0.19-0.86)</w:t>
            </w:r>
          </w:p>
        </w:tc>
      </w:tr>
      <w:tr w:rsidR="005345BF" w:rsidRPr="00777943" w:rsidTr="00CE1F14">
        <w:trPr>
          <w:trHeight w:val="366"/>
        </w:trPr>
        <w:tc>
          <w:tcPr>
            <w:tcW w:w="9951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Poor outcome was defined as ICU hospitalization, intubation or death.</w:t>
            </w:r>
          </w:p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Severe COVID-19 was classified based on respiratory distress (≥30 breaths/min) or oxygen saturation ≤93% on room air</w:t>
            </w:r>
            <w:r w:rsidRPr="00FA7070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</w:p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*Included only patients without radiopaque overshadowing abnormalities.</w:t>
            </w:r>
          </w:p>
          <w:p w:rsidR="005345BF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A7070">
              <w:rPr>
                <w:rFonts w:ascii="Arial" w:hAnsi="Arial" w:cs="Arial"/>
                <w:sz w:val="18"/>
                <w:szCs w:val="18"/>
              </w:rPr>
              <w:t>** Included COVID-19 patients without radiopaque overshadowing abnormalities.</w:t>
            </w:r>
          </w:p>
          <w:p w:rsidR="005345BF" w:rsidRPr="00FA7070" w:rsidRDefault="005345BF" w:rsidP="007958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345BF">
              <w:rPr>
                <w:rFonts w:ascii="Arial" w:hAnsi="Arial" w:cs="Arial"/>
                <w:i/>
                <w:sz w:val="18"/>
                <w:szCs w:val="18"/>
              </w:rPr>
              <w:t>CI,</w:t>
            </w:r>
            <w:r>
              <w:rPr>
                <w:rFonts w:ascii="Arial" w:hAnsi="Arial" w:cs="Arial"/>
                <w:sz w:val="18"/>
                <w:szCs w:val="18"/>
              </w:rPr>
              <w:t xml:space="preserve"> confidence interval; </w:t>
            </w:r>
            <w:r w:rsidRPr="005345BF">
              <w:rPr>
                <w:rFonts w:ascii="Arial" w:hAnsi="Arial" w:cs="Arial"/>
                <w:i/>
                <w:sz w:val="18"/>
                <w:szCs w:val="18"/>
              </w:rPr>
              <w:t>ICU</w:t>
            </w:r>
            <w:r>
              <w:rPr>
                <w:rFonts w:ascii="Arial" w:hAnsi="Arial" w:cs="Arial"/>
                <w:sz w:val="18"/>
                <w:szCs w:val="18"/>
              </w:rPr>
              <w:t>, intensive care unit.</w:t>
            </w:r>
          </w:p>
        </w:tc>
      </w:tr>
    </w:tbl>
    <w:p w:rsidR="005345BF" w:rsidRDefault="005345BF" w:rsidP="005345BF">
      <w:pPr>
        <w:spacing w:after="0" w:line="240" w:lineRule="auto"/>
        <w:rPr>
          <w:rFonts w:ascii="Arial" w:hAnsi="Arial" w:cs="Arial"/>
          <w:sz w:val="18"/>
          <w:szCs w:val="16"/>
        </w:rPr>
      </w:pPr>
      <w:r w:rsidRPr="00FA7070">
        <w:rPr>
          <w:rFonts w:ascii="Arial" w:hAnsi="Arial" w:cs="Arial"/>
          <w:b/>
          <w:bCs/>
          <w:sz w:val="18"/>
          <w:szCs w:val="16"/>
        </w:rPr>
        <w:t xml:space="preserve">Supplemental table.  </w:t>
      </w:r>
      <w:r w:rsidRPr="00FA7070">
        <w:rPr>
          <w:rFonts w:ascii="Arial" w:hAnsi="Arial" w:cs="Arial"/>
          <w:sz w:val="18"/>
          <w:szCs w:val="16"/>
        </w:rPr>
        <w:t>Diagnostic and prognostic value of the RALE score threshold of 5.</w:t>
      </w:r>
    </w:p>
    <w:p w:rsidR="005345BF" w:rsidRDefault="005345BF" w:rsidP="005345BF">
      <w:bookmarkStart w:id="0" w:name="_GoBack"/>
      <w:bookmarkEnd w:id="0"/>
    </w:p>
    <w:sectPr w:rsidR="00534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5BF"/>
    <w:rsid w:val="005345BF"/>
    <w:rsid w:val="00A616A3"/>
    <w:rsid w:val="00CE1F14"/>
    <w:rsid w:val="00DA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8BA"/>
  <w15:chartTrackingRefBased/>
  <w15:docId w15:val="{54DF0DCC-FF5F-4242-9E95-9DD26DFC4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94</Characters>
  <Application>Microsoft Office Word</Application>
  <DocSecurity>0</DocSecurity>
  <Lines>12</Lines>
  <Paragraphs>3</Paragraphs>
  <ScaleCrop>false</ScaleCrop>
  <Company>UC Irvine Health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3</cp:revision>
  <dcterms:created xsi:type="dcterms:W3CDTF">2020-08-03T19:03:00Z</dcterms:created>
  <dcterms:modified xsi:type="dcterms:W3CDTF">2020-08-03T19:06:00Z</dcterms:modified>
</cp:coreProperties>
</file>